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AD5C6" w14:textId="77777777" w:rsidR="00556C16" w:rsidRPr="007A34A5" w:rsidRDefault="00556C16" w:rsidP="00556C16">
      <w:pPr>
        <w:rPr>
          <w:rFonts w:ascii="Arial" w:hAnsi="Arial" w:cs="Arial"/>
          <w:b/>
          <w:bCs/>
          <w:lang w:val="en-GB"/>
        </w:rPr>
      </w:pPr>
      <w:r w:rsidRPr="007A34A5">
        <w:rPr>
          <w:rFonts w:ascii="Arial" w:hAnsi="Arial" w:cs="Arial"/>
          <w:b/>
          <w:bCs/>
          <w:lang w:val="en-GB"/>
        </w:rPr>
        <w:t>S1 Appendix: Interview guide for focus group</w:t>
      </w:r>
    </w:p>
    <w:p w14:paraId="15160C60" w14:textId="4B7071F5" w:rsidR="000E73BB" w:rsidRDefault="000E73BB" w:rsidP="000E73BB">
      <w:pPr>
        <w:pStyle w:val="ListParagraph"/>
        <w:numPr>
          <w:ilvl w:val="0"/>
          <w:numId w:val="2"/>
        </w:numPr>
      </w:pPr>
      <w:r>
        <w:t>Tell me about what was covered in the workshops you attended</w:t>
      </w:r>
    </w:p>
    <w:p w14:paraId="5E8C3FBC" w14:textId="2C3CF409" w:rsidR="000E73BB" w:rsidRPr="000E73BB" w:rsidRDefault="000E73BB" w:rsidP="000E73BB">
      <w:pPr>
        <w:pStyle w:val="ListParagraph"/>
        <w:numPr>
          <w:ilvl w:val="0"/>
          <w:numId w:val="2"/>
        </w:numPr>
        <w:rPr>
          <w:bCs/>
        </w:rPr>
      </w:pPr>
      <w:r w:rsidRPr="000E73BB">
        <w:rPr>
          <w:bCs/>
        </w:rPr>
        <w:t>What were your first impressions of the foot models?</w:t>
      </w:r>
    </w:p>
    <w:p w14:paraId="17BF93C8" w14:textId="17D1D4DB" w:rsidR="000E73BB" w:rsidRPr="000E73BB" w:rsidRDefault="000E73BB" w:rsidP="000E73BB">
      <w:pPr>
        <w:pStyle w:val="ListParagraph"/>
        <w:numPr>
          <w:ilvl w:val="0"/>
          <w:numId w:val="2"/>
        </w:numPr>
        <w:rPr>
          <w:bCs/>
        </w:rPr>
      </w:pPr>
      <w:r w:rsidRPr="000E73BB">
        <w:rPr>
          <w:bCs/>
        </w:rPr>
        <w:t>How realistic did you find the ulcers</w:t>
      </w:r>
      <w:r>
        <w:rPr>
          <w:bCs/>
        </w:rPr>
        <w:t>?</w:t>
      </w:r>
    </w:p>
    <w:p w14:paraId="1A693375" w14:textId="4C048101" w:rsidR="000E73BB" w:rsidRDefault="000E73BB" w:rsidP="000E73BB">
      <w:pPr>
        <w:pStyle w:val="ListParagraph"/>
        <w:numPr>
          <w:ilvl w:val="0"/>
          <w:numId w:val="2"/>
        </w:numPr>
      </w:pPr>
      <w:r w:rsidRPr="000E73BB">
        <w:rPr>
          <w:bCs/>
        </w:rPr>
        <w:t>How do you think the practical has prepared you for managing ulcers on an actual patient</w:t>
      </w:r>
      <w:r w:rsidRPr="000E73BB">
        <w:t>?</w:t>
      </w:r>
    </w:p>
    <w:p w14:paraId="63D5E717" w14:textId="0FFCA0E2" w:rsidR="000E73BB" w:rsidRDefault="000E73BB" w:rsidP="000E73BB">
      <w:pPr>
        <w:pStyle w:val="ListParagraph"/>
        <w:numPr>
          <w:ilvl w:val="0"/>
          <w:numId w:val="2"/>
        </w:numPr>
      </w:pPr>
      <w:r>
        <w:t>What difference do you</w:t>
      </w:r>
      <w:r w:rsidRPr="000E73BB">
        <w:t xml:space="preserve"> think practising on the 3D foot models has made to how you may feel in managing ulcers on an actual patient?</w:t>
      </w:r>
    </w:p>
    <w:p w14:paraId="0D1FBE5A" w14:textId="5552E5E0" w:rsidR="000E73BB" w:rsidRDefault="000E73BB" w:rsidP="000E73BB">
      <w:pPr>
        <w:pStyle w:val="ListParagraph"/>
        <w:numPr>
          <w:ilvl w:val="0"/>
          <w:numId w:val="2"/>
        </w:numPr>
      </w:pPr>
      <w:r w:rsidRPr="000E73BB">
        <w:t xml:space="preserve">What changes would you suggest being made to the foot models to better prepare you for patient management?  </w:t>
      </w:r>
    </w:p>
    <w:p w14:paraId="0884B2CD" w14:textId="77777777" w:rsidR="000E73BB" w:rsidRPr="000E73BB" w:rsidRDefault="000E73BB" w:rsidP="000E73BB">
      <w:pPr>
        <w:ind w:left="426"/>
      </w:pPr>
    </w:p>
    <w:sectPr w:rsidR="000E73BB" w:rsidRPr="000E73BB"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3F266" w14:textId="77777777" w:rsidR="007A34A5" w:rsidRDefault="007A34A5" w:rsidP="007A34A5">
      <w:pPr>
        <w:spacing w:after="0" w:line="240" w:lineRule="auto"/>
      </w:pPr>
      <w:r>
        <w:separator/>
      </w:r>
    </w:p>
  </w:endnote>
  <w:endnote w:type="continuationSeparator" w:id="0">
    <w:p w14:paraId="32FDFDEB" w14:textId="77777777" w:rsidR="007A34A5" w:rsidRDefault="007A34A5" w:rsidP="007A3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C422A" w14:textId="77777777" w:rsidR="001037EB" w:rsidRDefault="009811DD">
    <w:pPr>
      <w:pStyle w:val="Footer"/>
    </w:pP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90BD4" w14:textId="77777777" w:rsidR="00487479" w:rsidRDefault="009811DD" w:rsidP="00487479">
    <w:pPr>
      <w:pStyle w:val="Footer"/>
      <w:jc w:val="right"/>
    </w:pPr>
    <w:r>
      <w:t>T0</w:t>
    </w:r>
  </w:p>
  <w:p w14:paraId="21478A73" w14:textId="77777777" w:rsidR="00487479" w:rsidRDefault="0098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1C42C" w14:textId="77777777" w:rsidR="007A34A5" w:rsidRDefault="007A34A5" w:rsidP="007A34A5">
      <w:pPr>
        <w:spacing w:after="0" w:line="240" w:lineRule="auto"/>
      </w:pPr>
      <w:r>
        <w:separator/>
      </w:r>
    </w:p>
  </w:footnote>
  <w:footnote w:type="continuationSeparator" w:id="0">
    <w:p w14:paraId="08BA524F" w14:textId="77777777" w:rsidR="007A34A5" w:rsidRDefault="007A34A5" w:rsidP="007A34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10C1F" w14:textId="77777777" w:rsidR="004668CF" w:rsidRPr="008C4225" w:rsidRDefault="009811DD" w:rsidP="008C4225">
    <w:pPr>
      <w:pStyle w:val="Heading2"/>
      <w:spacing w:before="0" w:line="240" w:lineRule="auto"/>
      <w:rPr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205C"/>
    <w:multiLevelType w:val="hybridMultilevel"/>
    <w:tmpl w:val="C4F0D89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FE0182"/>
    <w:multiLevelType w:val="hybridMultilevel"/>
    <w:tmpl w:val="136A222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893FBA"/>
    <w:multiLevelType w:val="hybridMultilevel"/>
    <w:tmpl w:val="D28CCAD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4F0EBC"/>
    <w:multiLevelType w:val="hybridMultilevel"/>
    <w:tmpl w:val="CE6214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F95873"/>
    <w:multiLevelType w:val="hybridMultilevel"/>
    <w:tmpl w:val="9ADED9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D4EF9"/>
    <w:multiLevelType w:val="hybridMultilevel"/>
    <w:tmpl w:val="A0E86E4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BB"/>
    <w:rsid w:val="000E73BB"/>
    <w:rsid w:val="001D7C49"/>
    <w:rsid w:val="001E4EE8"/>
    <w:rsid w:val="003B6E95"/>
    <w:rsid w:val="00556C16"/>
    <w:rsid w:val="006B7230"/>
    <w:rsid w:val="007A34A5"/>
    <w:rsid w:val="009811DD"/>
    <w:rsid w:val="009D6FF7"/>
    <w:rsid w:val="00BA3B4F"/>
    <w:rsid w:val="00DF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7F629"/>
  <w15:chartTrackingRefBased/>
  <w15:docId w15:val="{0327D531-DC4D-4E6C-9FE1-5FDD7C30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3BB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C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3B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56C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A34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4A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A34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4A5"/>
    <w:rPr>
      <w:lang w:val="en-AU"/>
    </w:rPr>
  </w:style>
  <w:style w:type="table" w:styleId="TableGrid">
    <w:name w:val="Table Grid"/>
    <w:basedOn w:val="TableNormal"/>
    <w:uiPriority w:val="39"/>
    <w:rsid w:val="007A34A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3B6E95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Murray</dc:creator>
  <cp:keywords/>
  <dc:description/>
  <cp:lastModifiedBy>Mohammed Rafi</cp:lastModifiedBy>
  <cp:revision>3</cp:revision>
  <dcterms:created xsi:type="dcterms:W3CDTF">2021-11-11T06:10:00Z</dcterms:created>
  <dcterms:modified xsi:type="dcterms:W3CDTF">2021-12-04T01:57:00Z</dcterms:modified>
</cp:coreProperties>
</file>